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4B920" w14:textId="77777777" w:rsidR="000C70E4" w:rsidRDefault="008B4034" w:rsidP="000C70E4">
      <w:pPr>
        <w:rPr>
          <w:rFonts w:ascii="Times New Roman" w:hAnsi="Times New Roman" w:cs="Times New Roman"/>
          <w:b/>
          <w:sz w:val="24"/>
          <w:szCs w:val="24"/>
        </w:rPr>
      </w:pPr>
      <w:r w:rsidRPr="003B68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6276C" w:rsidRPr="003B682F">
        <w:rPr>
          <w:rFonts w:ascii="Times New Roman" w:hAnsi="Times New Roman" w:cs="Times New Roman"/>
          <w:b/>
          <w:sz w:val="24"/>
          <w:szCs w:val="24"/>
        </w:rPr>
        <w:t>S</w:t>
      </w:r>
      <w:r w:rsidRPr="003B682F">
        <w:rPr>
          <w:rFonts w:ascii="Times New Roman" w:hAnsi="Times New Roman" w:cs="Times New Roman"/>
          <w:b/>
          <w:sz w:val="24"/>
          <w:szCs w:val="24"/>
        </w:rPr>
        <w:t>2</w:t>
      </w:r>
      <w:r w:rsidR="003B682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C70E4" w:rsidRPr="003B682F">
        <w:rPr>
          <w:rFonts w:ascii="Times New Roman" w:hAnsi="Times New Roman" w:cs="Times New Roman"/>
          <w:b/>
          <w:sz w:val="24"/>
          <w:szCs w:val="24"/>
        </w:rPr>
        <w:t>PRP42</w:t>
      </w:r>
      <w:r w:rsidR="000C70E4" w:rsidRPr="003B682F">
        <w:rPr>
          <w:rFonts w:ascii="Times New Roman" w:hAnsi="Times New Roman" w:cs="Times New Roman"/>
          <w:b/>
          <w:sz w:val="24"/>
          <w:szCs w:val="24"/>
          <w:vertAlign w:val="superscript"/>
        </w:rPr>
        <w:t>21A</w:t>
      </w:r>
      <w:r w:rsidR="000C70E4" w:rsidRPr="003B682F">
        <w:rPr>
          <w:rFonts w:ascii="Times New Roman" w:hAnsi="Times New Roman" w:cs="Times New Roman"/>
          <w:b/>
          <w:sz w:val="24"/>
          <w:szCs w:val="24"/>
        </w:rPr>
        <w:t xml:space="preserve"> mutations in other yeast strains with various origins</w:t>
      </w:r>
    </w:p>
    <w:p w14:paraId="17BEEDF3" w14:textId="77777777" w:rsidR="003B682F" w:rsidRPr="003B682F" w:rsidRDefault="003B682F" w:rsidP="000C70E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280" w:type="dxa"/>
        <w:tblInd w:w="97" w:type="dxa"/>
        <w:tblLook w:val="04A0" w:firstRow="1" w:lastRow="0" w:firstColumn="1" w:lastColumn="0" w:noHBand="0" w:noVBand="1"/>
      </w:tblPr>
      <w:tblGrid>
        <w:gridCol w:w="1757"/>
        <w:gridCol w:w="584"/>
        <w:gridCol w:w="584"/>
        <w:gridCol w:w="780"/>
        <w:gridCol w:w="584"/>
        <w:gridCol w:w="706"/>
        <w:gridCol w:w="900"/>
        <w:gridCol w:w="706"/>
        <w:gridCol w:w="1020"/>
        <w:gridCol w:w="706"/>
        <w:gridCol w:w="706"/>
        <w:gridCol w:w="706"/>
      </w:tblGrid>
      <w:tr w:rsidR="000C70E4" w:rsidRPr="00ED2CB5" w14:paraId="77664A55" w14:textId="77777777" w:rsidTr="003A4E3B">
        <w:trPr>
          <w:trHeight w:val="27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4E4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宋体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F32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85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E91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86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750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886 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D32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93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724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E19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1400 *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541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141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E85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09 * 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763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157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1EE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159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3DD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1635</w:t>
            </w:r>
          </w:p>
        </w:tc>
      </w:tr>
      <w:tr w:rsidR="000C70E4" w:rsidRPr="00ED2CB5" w14:paraId="11B1E766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932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21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AED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30B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EEC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DE2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195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48B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4E8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8E8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4E4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919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5177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5556E4F0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EB2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BY47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17717D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0DB998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39ECAB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DD4423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2FD59D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C6BDAA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0B115A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499B78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823D2D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15BB56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64A241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</w:tr>
      <w:tr w:rsidR="000C70E4" w:rsidRPr="00ED2CB5" w14:paraId="0EA493D5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B00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EN.PK113-7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0035C3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BF5184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4B2060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C9EAD2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E65DD9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4F24EE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EC8FEF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FE9C217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5C7B1F7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90320C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80C65A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</w:tr>
      <w:tr w:rsidR="000C70E4" w:rsidRPr="00ED2CB5" w14:paraId="760A7B31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160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W3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902584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A022D3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08D1CA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091EB3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8F8A88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666ABF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BE1306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909AB8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305BC3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E12A54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C5C8FE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</w:tr>
      <w:tr w:rsidR="000C70E4" w:rsidRPr="00ED2CB5" w14:paraId="6FAB37AE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0FE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FosterO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7E093C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D92C26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238428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35D2AE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D56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C96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41D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075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32F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C48A9D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659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147F4B88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08A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VL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24C744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A16064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9FB07D7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E68923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CBEB41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4A8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4AA8F5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808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996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4B1A5C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234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6D0E200D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6ED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M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A86A837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AF02C1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AD8F7C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0A568D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4B34C0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9F9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78FC8D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972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869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274489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8F3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40FAD314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8D7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LIB2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46F895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5F56FA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3CA373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FB4D3A7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728A0F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AC0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A376EA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5FF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977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C3293E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5B5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436EB23F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8D5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JAY2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BBC269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C2147C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3CC27F7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A25F3D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D075E8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7DC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AE4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02A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B717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EE693B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D3A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2A9965CE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F44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WRI16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A80160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ED9899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A7F720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645E45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2558BC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8D7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943992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3A9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78A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A082317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03C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6C86028C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484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EC11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DD3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C37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8D0B99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A6DD93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AFC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757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CF4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1B4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2A4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75F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DAA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7338B0DB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9DE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Kyokai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0E2C09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603760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DD429E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F58A60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6E691A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244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01B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DDF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E71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CE3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461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122A31B2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B81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YJM2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7D4585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84E09D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4DBC60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E490DB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39F825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162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9CA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B5F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7B2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9BF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ACA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52C054FD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3CA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BS1585-Seg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94F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319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79AF72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F08345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992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E84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D32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CC0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E3E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4FE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6C5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78B204CE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478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UC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C2D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64F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544B1B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7639C5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990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C99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294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9CD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07F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98B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A17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0C5E8735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43F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YPS1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B27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BD7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01985D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E2FA71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53C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EAF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CDF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5A3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109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8EA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8B3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1ECD47DD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BCC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Sigma1278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941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8EA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7C3458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94F659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72D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BC6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D55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41D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25B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4A55E9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2F9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7A88F1BB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AFD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ZTW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B58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131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7D7871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267546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D5D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99A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9CB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505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832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688760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35A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56534E84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828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YJM7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542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F69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27E3007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E05797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02D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2E9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642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B57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5D8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A687A6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A48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7B5AD07D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13B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ER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282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437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71D863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2B2151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EC0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24A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1A6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B5A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C82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1E64D6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C00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4A66EB69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4697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PW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005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1D7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8A0601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B92D72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BEA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B03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927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A5B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F47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09D1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8FC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22E6D6AA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E95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AD4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D5A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8FB553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0DF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239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FD5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05B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DA0F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4657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701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FF3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399C2B5B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05C3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FosterB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3D7C0B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707F848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7CC9B8C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F784F4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5082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57B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65DD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D3B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B8E9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BC5C8C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E67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  <w:tr w:rsidR="000C70E4" w:rsidRPr="00ED2CB5" w14:paraId="0C20706C" w14:textId="77777777" w:rsidTr="003A4E3B">
        <w:trPr>
          <w:trHeight w:val="27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25A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WRI7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008C76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BD7083E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364317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5CA0B3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31D92FA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51AB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7F5E69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DDB0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70A6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EB23D44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0C95" w14:textId="77777777" w:rsidR="000C70E4" w:rsidRPr="00ED2CB5" w:rsidRDefault="000C70E4" w:rsidP="003A4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D2CB5"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</w:p>
        </w:tc>
      </w:tr>
    </w:tbl>
    <w:p w14:paraId="53858CDD" w14:textId="77777777" w:rsidR="000C70E4" w:rsidRDefault="000C70E4" w:rsidP="000C70E4"/>
    <w:p w14:paraId="4579EBE0" w14:textId="6A5226C4" w:rsidR="00C47B41" w:rsidRPr="008C5C9D" w:rsidRDefault="0058227E">
      <w:pPr>
        <w:rPr>
          <w:rFonts w:ascii="Arial" w:hAnsi="Arial"/>
          <w:sz w:val="22"/>
        </w:rPr>
      </w:pPr>
      <w:r w:rsidRPr="008C5C9D">
        <w:rPr>
          <w:rFonts w:ascii="Arial" w:hAnsi="Arial"/>
          <w:sz w:val="22"/>
        </w:rPr>
        <w:t xml:space="preserve">* </w:t>
      </w:r>
      <w:proofErr w:type="gramStart"/>
      <w:r w:rsidRPr="008C5C9D">
        <w:rPr>
          <w:rFonts w:ascii="Arial" w:hAnsi="Arial"/>
          <w:sz w:val="22"/>
        </w:rPr>
        <w:t>non</w:t>
      </w:r>
      <w:proofErr w:type="gramEnd"/>
      <w:r w:rsidRPr="008C5C9D">
        <w:rPr>
          <w:rFonts w:ascii="Arial" w:hAnsi="Arial"/>
          <w:sz w:val="22"/>
        </w:rPr>
        <w:t>-synonymous mutations</w:t>
      </w:r>
      <w:bookmarkStart w:id="0" w:name="_GoBack"/>
      <w:bookmarkEnd w:id="0"/>
    </w:p>
    <w:sectPr w:rsidR="00C47B41" w:rsidRPr="008C5C9D" w:rsidSect="001025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DA83C0" w14:textId="77777777" w:rsidR="00AC53FF" w:rsidRDefault="00AC53FF" w:rsidP="000C70E4">
      <w:r>
        <w:separator/>
      </w:r>
    </w:p>
  </w:endnote>
  <w:endnote w:type="continuationSeparator" w:id="0">
    <w:p w14:paraId="550F4364" w14:textId="77777777" w:rsidR="00AC53FF" w:rsidRDefault="00AC53FF" w:rsidP="000C7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5AD84C" w14:textId="77777777" w:rsidR="00AC53FF" w:rsidRDefault="00AC53FF" w:rsidP="000C70E4">
      <w:r>
        <w:separator/>
      </w:r>
    </w:p>
  </w:footnote>
  <w:footnote w:type="continuationSeparator" w:id="0">
    <w:p w14:paraId="4B26B0A7" w14:textId="77777777" w:rsidR="00AC53FF" w:rsidRDefault="00AC53FF" w:rsidP="000C7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revisionView w:markup="0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C70E4"/>
    <w:rsid w:val="000C70E4"/>
    <w:rsid w:val="001025E8"/>
    <w:rsid w:val="002C4EA3"/>
    <w:rsid w:val="0036276C"/>
    <w:rsid w:val="003B682F"/>
    <w:rsid w:val="004E5EF2"/>
    <w:rsid w:val="0058227E"/>
    <w:rsid w:val="008B4034"/>
    <w:rsid w:val="008C5C9D"/>
    <w:rsid w:val="00AC53FF"/>
    <w:rsid w:val="00C4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4E999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C7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C70E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7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70E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2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27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6FEB7C-E608-7B4C-AFA8-A0A45DB89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53</Characters>
  <Application>Microsoft Macintosh Word</Application>
  <DocSecurity>0</DocSecurity>
  <Lines>12</Lines>
  <Paragraphs>2</Paragraphs>
  <ScaleCrop>false</ScaleCrop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ohan Thevelein</cp:lastModifiedBy>
  <cp:revision>7</cp:revision>
  <dcterms:created xsi:type="dcterms:W3CDTF">2013-01-31T13:44:00Z</dcterms:created>
  <dcterms:modified xsi:type="dcterms:W3CDTF">2013-07-15T20:36:00Z</dcterms:modified>
</cp:coreProperties>
</file>